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A56D44" w14:textId="1B41364E" w:rsidR="00DE02D2" w:rsidRDefault="002F6626" w:rsidP="00DE02D2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2F6626">
        <w:rPr>
          <w:rFonts w:ascii="Times New Roman" w:hAnsi="Times New Roman" w:cs="Times New Roman"/>
          <w:b/>
          <w:sz w:val="24"/>
          <w:szCs w:val="24"/>
        </w:rPr>
        <w:t>Fig. S7</w:t>
      </w:r>
      <w:r>
        <w:rPr>
          <w:rFonts w:ascii="Times New Roman" w:hAnsi="Times New Roman" w:cs="Times New Roman"/>
          <w:bCs/>
          <w:sz w:val="24"/>
          <w:szCs w:val="24"/>
        </w:rPr>
        <w:t>. Author Contributions</w:t>
      </w:r>
      <w:r w:rsidR="00DE02D2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DE02D2" w:rsidRPr="0008665D">
        <w:rPr>
          <w:rFonts w:ascii="Times New Roman" w:hAnsi="Times New Roman" w:cs="Times New Roman"/>
          <w:bCs/>
          <w:sz w:val="24"/>
          <w:szCs w:val="24"/>
          <w:highlight w:val="yellow"/>
        </w:rPr>
        <w:t>[to be completed]</w:t>
      </w:r>
      <w:r w:rsidR="00DE02D2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5"/>
        <w:gridCol w:w="6129"/>
        <w:gridCol w:w="1346"/>
      </w:tblGrid>
      <w:tr w:rsidR="00DE02D2" w:rsidRPr="0007773D" w14:paraId="741D02D3" w14:textId="77777777" w:rsidTr="00B41EFE">
        <w:tc>
          <w:tcPr>
            <w:tcW w:w="1007" w:type="pct"/>
            <w:tcBorders>
              <w:bottom w:val="single" w:sz="4" w:space="0" w:color="auto"/>
            </w:tcBorders>
          </w:tcPr>
          <w:p w14:paraId="125D90E3" w14:textId="77777777" w:rsidR="00DE02D2" w:rsidRPr="0007773D" w:rsidRDefault="00DE02D2" w:rsidP="00B41EFE">
            <w:pPr>
              <w:spacing w:before="60" w:after="60"/>
              <w:rPr>
                <w:rFonts w:ascii="Times New Roman" w:hAnsi="Times New Roman" w:cs="Times New Roman"/>
              </w:rPr>
            </w:pPr>
            <w:r w:rsidRPr="0007773D">
              <w:rPr>
                <w:rFonts w:ascii="Times New Roman" w:hAnsi="Times New Roman" w:cs="Times New Roman"/>
              </w:rPr>
              <w:t>Contributor Role</w:t>
            </w:r>
          </w:p>
        </w:tc>
        <w:tc>
          <w:tcPr>
            <w:tcW w:w="3274" w:type="pct"/>
            <w:tcBorders>
              <w:bottom w:val="single" w:sz="4" w:space="0" w:color="auto"/>
            </w:tcBorders>
          </w:tcPr>
          <w:p w14:paraId="2A8C1D5F" w14:textId="77777777" w:rsidR="00DE02D2" w:rsidRPr="0007773D" w:rsidRDefault="00DE02D2" w:rsidP="00B41EFE">
            <w:pPr>
              <w:spacing w:before="60" w:after="60"/>
              <w:rPr>
                <w:rFonts w:ascii="Times New Roman" w:hAnsi="Times New Roman" w:cs="Times New Roman"/>
              </w:rPr>
            </w:pPr>
            <w:r w:rsidRPr="0007773D">
              <w:rPr>
                <w:rFonts w:ascii="Times New Roman" w:hAnsi="Times New Roman" w:cs="Times New Roman"/>
              </w:rPr>
              <w:t>Description</w:t>
            </w:r>
          </w:p>
        </w:tc>
        <w:tc>
          <w:tcPr>
            <w:tcW w:w="719" w:type="pct"/>
            <w:tcBorders>
              <w:bottom w:val="single" w:sz="4" w:space="0" w:color="auto"/>
            </w:tcBorders>
          </w:tcPr>
          <w:p w14:paraId="5C4F953C" w14:textId="77777777" w:rsidR="00DE02D2" w:rsidRPr="0007773D" w:rsidRDefault="00DE02D2" w:rsidP="00B41EFE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07773D">
              <w:rPr>
                <w:rFonts w:ascii="Times New Roman" w:hAnsi="Times New Roman" w:cs="Times New Roman"/>
              </w:rPr>
              <w:t>Author</w:t>
            </w:r>
          </w:p>
        </w:tc>
      </w:tr>
      <w:tr w:rsidR="00DE02D2" w:rsidRPr="0007773D" w14:paraId="23E41EBD" w14:textId="77777777" w:rsidTr="00B41EFE">
        <w:tc>
          <w:tcPr>
            <w:tcW w:w="1007" w:type="pct"/>
            <w:tcBorders>
              <w:top w:val="single" w:sz="4" w:space="0" w:color="auto"/>
            </w:tcBorders>
          </w:tcPr>
          <w:p w14:paraId="1802454D" w14:textId="77777777" w:rsidR="00DE02D2" w:rsidRPr="0007773D" w:rsidRDefault="00DE02D2" w:rsidP="00B41EFE">
            <w:pPr>
              <w:spacing w:before="60" w:after="60"/>
              <w:rPr>
                <w:rFonts w:ascii="Times New Roman" w:hAnsi="Times New Roman" w:cs="Times New Roman"/>
              </w:rPr>
            </w:pPr>
            <w:r w:rsidRPr="0007773D">
              <w:rPr>
                <w:rFonts w:ascii="Times New Roman" w:hAnsi="Times New Roman" w:cs="Times New Roman"/>
              </w:rPr>
              <w:t>Conceptualization</w:t>
            </w:r>
          </w:p>
        </w:tc>
        <w:tc>
          <w:tcPr>
            <w:tcW w:w="3274" w:type="pct"/>
            <w:tcBorders>
              <w:top w:val="single" w:sz="4" w:space="0" w:color="auto"/>
            </w:tcBorders>
          </w:tcPr>
          <w:p w14:paraId="2A295D23" w14:textId="77777777" w:rsidR="00DE02D2" w:rsidRPr="0007773D" w:rsidRDefault="00DE02D2" w:rsidP="00B41EFE">
            <w:pPr>
              <w:spacing w:before="60" w:after="60"/>
              <w:rPr>
                <w:rFonts w:ascii="Times New Roman" w:hAnsi="Times New Roman" w:cs="Times New Roman"/>
              </w:rPr>
            </w:pPr>
            <w:r w:rsidRPr="00587651">
              <w:rPr>
                <w:rFonts w:ascii="Times New Roman" w:hAnsi="Times New Roman" w:cs="Times New Roman"/>
              </w:rPr>
              <w:t>Ideas; formulation or evolution of overarching research goals and aims.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19" w:type="pct"/>
            <w:tcBorders>
              <w:top w:val="single" w:sz="4" w:space="0" w:color="auto"/>
            </w:tcBorders>
          </w:tcPr>
          <w:p w14:paraId="0FE6CA1B" w14:textId="77777777" w:rsidR="00DE02D2" w:rsidRPr="0007773D" w:rsidRDefault="00DE02D2" w:rsidP="00B41EFE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02D2" w:rsidRPr="0007773D" w14:paraId="7B3B4B3F" w14:textId="77777777" w:rsidTr="00B41EFE">
        <w:tc>
          <w:tcPr>
            <w:tcW w:w="1007" w:type="pct"/>
          </w:tcPr>
          <w:p w14:paraId="017C0398" w14:textId="77777777" w:rsidR="00DE02D2" w:rsidRPr="0007773D" w:rsidRDefault="00DE02D2" w:rsidP="00B41EFE">
            <w:pPr>
              <w:spacing w:before="60" w:after="60"/>
              <w:rPr>
                <w:rFonts w:ascii="Times New Roman" w:hAnsi="Times New Roman" w:cs="Times New Roman"/>
              </w:rPr>
            </w:pPr>
            <w:r w:rsidRPr="0007773D">
              <w:rPr>
                <w:rFonts w:ascii="Times New Roman" w:hAnsi="Times New Roman" w:cs="Times New Roman"/>
              </w:rPr>
              <w:t>Data Curation</w:t>
            </w:r>
          </w:p>
        </w:tc>
        <w:tc>
          <w:tcPr>
            <w:tcW w:w="3274" w:type="pct"/>
          </w:tcPr>
          <w:p w14:paraId="0DA283E9" w14:textId="77777777" w:rsidR="00DE02D2" w:rsidRPr="0007773D" w:rsidRDefault="00DE02D2" w:rsidP="00B41EFE">
            <w:pPr>
              <w:spacing w:before="60" w:after="60"/>
              <w:rPr>
                <w:rFonts w:ascii="Times New Roman" w:hAnsi="Times New Roman" w:cs="Times New Roman"/>
              </w:rPr>
            </w:pPr>
            <w:r w:rsidRPr="00587651">
              <w:rPr>
                <w:rFonts w:ascii="Times New Roman" w:hAnsi="Times New Roman" w:cs="Times New Roman"/>
              </w:rPr>
              <w:t>Management activities to annotate (produce metadata), scrub data and maintain research data (includin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87651">
              <w:rPr>
                <w:rFonts w:ascii="Times New Roman" w:hAnsi="Times New Roman" w:cs="Times New Roman"/>
              </w:rPr>
              <w:t>software code, where it is necessary for interpreting the data itself) for initial use and later reuse</w:t>
            </w:r>
            <w:r>
              <w:rPr>
                <w:rFonts w:ascii="Times New Roman" w:hAnsi="Times New Roman" w:cs="Times New Roman"/>
              </w:rPr>
              <w:t xml:space="preserve">. </w:t>
            </w:r>
          </w:p>
        </w:tc>
        <w:tc>
          <w:tcPr>
            <w:tcW w:w="719" w:type="pct"/>
          </w:tcPr>
          <w:p w14:paraId="2EAB4322" w14:textId="77777777" w:rsidR="00DE02D2" w:rsidRPr="0007773D" w:rsidRDefault="00DE02D2" w:rsidP="00B41EFE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02D2" w:rsidRPr="0007773D" w14:paraId="5A381E4B" w14:textId="77777777" w:rsidTr="00B41EFE">
        <w:tc>
          <w:tcPr>
            <w:tcW w:w="1007" w:type="pct"/>
          </w:tcPr>
          <w:p w14:paraId="2CC2BAEB" w14:textId="77777777" w:rsidR="00DE02D2" w:rsidRPr="0007773D" w:rsidRDefault="00DE02D2" w:rsidP="00B41EFE">
            <w:pPr>
              <w:spacing w:before="60" w:after="60"/>
              <w:rPr>
                <w:rFonts w:ascii="Times New Roman" w:hAnsi="Times New Roman" w:cs="Times New Roman"/>
              </w:rPr>
            </w:pPr>
            <w:r w:rsidRPr="0007773D">
              <w:rPr>
                <w:rFonts w:ascii="Times New Roman" w:hAnsi="Times New Roman" w:cs="Times New Roman"/>
              </w:rPr>
              <w:t>Formal Analysis</w:t>
            </w:r>
          </w:p>
        </w:tc>
        <w:tc>
          <w:tcPr>
            <w:tcW w:w="3274" w:type="pct"/>
          </w:tcPr>
          <w:p w14:paraId="45899161" w14:textId="77777777" w:rsidR="00DE02D2" w:rsidRPr="0007773D" w:rsidRDefault="00DE02D2" w:rsidP="00B41EFE">
            <w:pPr>
              <w:spacing w:before="60" w:after="60"/>
              <w:rPr>
                <w:rFonts w:ascii="Times New Roman" w:hAnsi="Times New Roman" w:cs="Times New Roman"/>
              </w:rPr>
            </w:pPr>
            <w:r w:rsidRPr="00587651">
              <w:rPr>
                <w:rFonts w:ascii="Times New Roman" w:hAnsi="Times New Roman" w:cs="Times New Roman"/>
              </w:rPr>
              <w:t>Application of statistical, mathematical, computational, or other formal techniques to analyze o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87651">
              <w:rPr>
                <w:rFonts w:ascii="Times New Roman" w:hAnsi="Times New Roman" w:cs="Times New Roman"/>
              </w:rPr>
              <w:t>synthesize study data.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19" w:type="pct"/>
          </w:tcPr>
          <w:p w14:paraId="499AFF11" w14:textId="77777777" w:rsidR="00DE02D2" w:rsidRPr="0007773D" w:rsidRDefault="00DE02D2" w:rsidP="00B41EFE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02D2" w:rsidRPr="0007773D" w14:paraId="30A333C2" w14:textId="77777777" w:rsidTr="00B41EFE">
        <w:tc>
          <w:tcPr>
            <w:tcW w:w="1007" w:type="pct"/>
          </w:tcPr>
          <w:p w14:paraId="35EF0B66" w14:textId="77777777" w:rsidR="00DE02D2" w:rsidRPr="0007773D" w:rsidRDefault="00DE02D2" w:rsidP="00B41EFE">
            <w:pPr>
              <w:spacing w:before="60" w:after="60"/>
              <w:rPr>
                <w:rFonts w:ascii="Times New Roman" w:hAnsi="Times New Roman" w:cs="Times New Roman"/>
              </w:rPr>
            </w:pPr>
            <w:r w:rsidRPr="0007773D">
              <w:rPr>
                <w:rFonts w:ascii="Times New Roman" w:hAnsi="Times New Roman" w:cs="Times New Roman"/>
              </w:rPr>
              <w:t>Funding Acquisition</w:t>
            </w:r>
          </w:p>
        </w:tc>
        <w:tc>
          <w:tcPr>
            <w:tcW w:w="3274" w:type="pct"/>
          </w:tcPr>
          <w:p w14:paraId="2E950DF7" w14:textId="77777777" w:rsidR="00DE02D2" w:rsidRPr="0007773D" w:rsidRDefault="00DE02D2" w:rsidP="00B41EFE">
            <w:pPr>
              <w:spacing w:before="60" w:after="60"/>
              <w:rPr>
                <w:rFonts w:ascii="Times New Roman" w:hAnsi="Times New Roman" w:cs="Times New Roman"/>
              </w:rPr>
            </w:pPr>
            <w:r w:rsidRPr="00587651">
              <w:rPr>
                <w:rFonts w:ascii="Times New Roman" w:hAnsi="Times New Roman" w:cs="Times New Roman"/>
              </w:rPr>
              <w:t>Acquisition of the financial support for the project leading to this publication.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19" w:type="pct"/>
          </w:tcPr>
          <w:p w14:paraId="27458244" w14:textId="77777777" w:rsidR="00DE02D2" w:rsidRPr="0007773D" w:rsidRDefault="00DE02D2" w:rsidP="00B41EFE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02D2" w:rsidRPr="0007773D" w14:paraId="1856CC76" w14:textId="77777777" w:rsidTr="00B41EFE">
        <w:tc>
          <w:tcPr>
            <w:tcW w:w="1007" w:type="pct"/>
          </w:tcPr>
          <w:p w14:paraId="00057724" w14:textId="77777777" w:rsidR="00DE02D2" w:rsidRPr="0007773D" w:rsidRDefault="00DE02D2" w:rsidP="00B41EFE">
            <w:pPr>
              <w:spacing w:before="60" w:after="60"/>
              <w:rPr>
                <w:rFonts w:ascii="Times New Roman" w:hAnsi="Times New Roman" w:cs="Times New Roman"/>
              </w:rPr>
            </w:pPr>
            <w:r w:rsidRPr="0007773D">
              <w:rPr>
                <w:rFonts w:ascii="Times New Roman" w:hAnsi="Times New Roman" w:cs="Times New Roman"/>
              </w:rPr>
              <w:t>Investigation</w:t>
            </w:r>
          </w:p>
        </w:tc>
        <w:tc>
          <w:tcPr>
            <w:tcW w:w="3274" w:type="pct"/>
          </w:tcPr>
          <w:p w14:paraId="6CB85580" w14:textId="77777777" w:rsidR="00DE02D2" w:rsidRPr="0007773D" w:rsidRDefault="00DE02D2" w:rsidP="00B41EFE">
            <w:pPr>
              <w:spacing w:before="60" w:after="60"/>
              <w:rPr>
                <w:rFonts w:ascii="Times New Roman" w:hAnsi="Times New Roman" w:cs="Times New Roman"/>
              </w:rPr>
            </w:pPr>
            <w:r w:rsidRPr="00587651">
              <w:rPr>
                <w:rFonts w:ascii="Times New Roman" w:hAnsi="Times New Roman" w:cs="Times New Roman"/>
              </w:rPr>
              <w:t>Conducting a research and investigation process, specifically performing the experiments, o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87651">
              <w:rPr>
                <w:rFonts w:ascii="Times New Roman" w:hAnsi="Times New Roman" w:cs="Times New Roman"/>
              </w:rPr>
              <w:t>data/evidence collection.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19" w:type="pct"/>
          </w:tcPr>
          <w:p w14:paraId="76B4FCE5" w14:textId="77777777" w:rsidR="00DE02D2" w:rsidRPr="0007773D" w:rsidRDefault="00DE02D2" w:rsidP="00B41EFE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02D2" w:rsidRPr="0007773D" w14:paraId="72C0DFF6" w14:textId="77777777" w:rsidTr="00B41EFE">
        <w:tc>
          <w:tcPr>
            <w:tcW w:w="1007" w:type="pct"/>
          </w:tcPr>
          <w:p w14:paraId="54EE9AAA" w14:textId="77777777" w:rsidR="00DE02D2" w:rsidRPr="0007773D" w:rsidRDefault="00DE02D2" w:rsidP="00B41EFE">
            <w:pPr>
              <w:spacing w:before="60" w:after="60"/>
              <w:rPr>
                <w:rFonts w:ascii="Times New Roman" w:hAnsi="Times New Roman" w:cs="Times New Roman"/>
              </w:rPr>
            </w:pPr>
            <w:r w:rsidRPr="0007773D">
              <w:rPr>
                <w:rFonts w:ascii="Times New Roman" w:hAnsi="Times New Roman" w:cs="Times New Roman"/>
              </w:rPr>
              <w:t>Methodology</w:t>
            </w:r>
          </w:p>
        </w:tc>
        <w:tc>
          <w:tcPr>
            <w:tcW w:w="3274" w:type="pct"/>
          </w:tcPr>
          <w:p w14:paraId="60B056C1" w14:textId="77777777" w:rsidR="00DE02D2" w:rsidRPr="0007773D" w:rsidRDefault="00DE02D2" w:rsidP="00B41EFE">
            <w:pPr>
              <w:spacing w:before="60" w:after="60"/>
              <w:rPr>
                <w:rFonts w:ascii="Times New Roman" w:hAnsi="Times New Roman" w:cs="Times New Roman"/>
              </w:rPr>
            </w:pPr>
            <w:r w:rsidRPr="00587651">
              <w:rPr>
                <w:rFonts w:ascii="Times New Roman" w:hAnsi="Times New Roman" w:cs="Times New Roman"/>
              </w:rPr>
              <w:t>Development or design of methodology; creation of models</w:t>
            </w:r>
            <w:r>
              <w:rPr>
                <w:rFonts w:ascii="Times New Roman" w:hAnsi="Times New Roman" w:cs="Times New Roman"/>
              </w:rPr>
              <w:t xml:space="preserve">. </w:t>
            </w:r>
          </w:p>
        </w:tc>
        <w:tc>
          <w:tcPr>
            <w:tcW w:w="719" w:type="pct"/>
          </w:tcPr>
          <w:p w14:paraId="67FD12A3" w14:textId="77777777" w:rsidR="00DE02D2" w:rsidRPr="0007773D" w:rsidRDefault="00DE02D2" w:rsidP="00B41EFE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02D2" w:rsidRPr="0007773D" w14:paraId="71EC5151" w14:textId="77777777" w:rsidTr="00B41EFE">
        <w:tc>
          <w:tcPr>
            <w:tcW w:w="1007" w:type="pct"/>
          </w:tcPr>
          <w:p w14:paraId="6C5CDE05" w14:textId="77777777" w:rsidR="00DE02D2" w:rsidRPr="0007773D" w:rsidRDefault="00DE02D2" w:rsidP="00B41EFE">
            <w:pPr>
              <w:spacing w:before="60" w:after="60"/>
              <w:rPr>
                <w:rFonts w:ascii="Times New Roman" w:hAnsi="Times New Roman" w:cs="Times New Roman"/>
              </w:rPr>
            </w:pPr>
            <w:r w:rsidRPr="0007773D">
              <w:rPr>
                <w:rFonts w:ascii="Times New Roman" w:hAnsi="Times New Roman" w:cs="Times New Roman"/>
              </w:rPr>
              <w:t>Project Administration</w:t>
            </w:r>
          </w:p>
        </w:tc>
        <w:tc>
          <w:tcPr>
            <w:tcW w:w="3274" w:type="pct"/>
          </w:tcPr>
          <w:p w14:paraId="41BE572F" w14:textId="77777777" w:rsidR="00DE02D2" w:rsidRPr="0007773D" w:rsidRDefault="00DE02D2" w:rsidP="00B41EFE">
            <w:pPr>
              <w:spacing w:before="60" w:after="60"/>
              <w:rPr>
                <w:rFonts w:ascii="Times New Roman" w:hAnsi="Times New Roman" w:cs="Times New Roman"/>
              </w:rPr>
            </w:pPr>
            <w:r w:rsidRPr="00587651">
              <w:rPr>
                <w:rFonts w:ascii="Times New Roman" w:hAnsi="Times New Roman" w:cs="Times New Roman"/>
              </w:rPr>
              <w:t>Management and coordination responsibility for the research activity planning and execution.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19" w:type="pct"/>
          </w:tcPr>
          <w:p w14:paraId="3E23792C" w14:textId="77777777" w:rsidR="00DE02D2" w:rsidRPr="0007773D" w:rsidRDefault="00DE02D2" w:rsidP="00B41EFE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02D2" w:rsidRPr="0007773D" w14:paraId="4B881CF3" w14:textId="77777777" w:rsidTr="00B41EFE">
        <w:tc>
          <w:tcPr>
            <w:tcW w:w="1007" w:type="pct"/>
          </w:tcPr>
          <w:p w14:paraId="11F88372" w14:textId="77777777" w:rsidR="00DE02D2" w:rsidRPr="0007773D" w:rsidRDefault="00DE02D2" w:rsidP="00B41EFE">
            <w:pPr>
              <w:spacing w:before="60" w:after="60"/>
              <w:rPr>
                <w:rFonts w:ascii="Times New Roman" w:hAnsi="Times New Roman" w:cs="Times New Roman"/>
              </w:rPr>
            </w:pPr>
            <w:r w:rsidRPr="0007773D">
              <w:rPr>
                <w:rFonts w:ascii="Times New Roman" w:hAnsi="Times New Roman" w:cs="Times New Roman"/>
              </w:rPr>
              <w:t>Resources</w:t>
            </w:r>
          </w:p>
        </w:tc>
        <w:tc>
          <w:tcPr>
            <w:tcW w:w="3274" w:type="pct"/>
          </w:tcPr>
          <w:p w14:paraId="05D75900" w14:textId="77777777" w:rsidR="00DE02D2" w:rsidRPr="0007773D" w:rsidRDefault="00DE02D2" w:rsidP="00B41EFE">
            <w:pPr>
              <w:spacing w:before="60" w:after="60"/>
              <w:rPr>
                <w:rFonts w:ascii="Times New Roman" w:hAnsi="Times New Roman" w:cs="Times New Roman"/>
              </w:rPr>
            </w:pPr>
            <w:r w:rsidRPr="00587651">
              <w:rPr>
                <w:rFonts w:ascii="Times New Roman" w:hAnsi="Times New Roman" w:cs="Times New Roman"/>
              </w:rPr>
              <w:t>Provision of study materials, reagents, materials, patients, laboratory samples, animals, instrumentation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87651">
              <w:rPr>
                <w:rFonts w:ascii="Times New Roman" w:hAnsi="Times New Roman" w:cs="Times New Roman"/>
              </w:rPr>
              <w:t>computing resources, or other analysis tools.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19" w:type="pct"/>
          </w:tcPr>
          <w:p w14:paraId="317E0B66" w14:textId="77777777" w:rsidR="00DE02D2" w:rsidRPr="0007773D" w:rsidRDefault="00DE02D2" w:rsidP="00B41EFE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02D2" w:rsidRPr="0007773D" w14:paraId="01C39775" w14:textId="77777777" w:rsidTr="00B41EFE">
        <w:tc>
          <w:tcPr>
            <w:tcW w:w="1007" w:type="pct"/>
          </w:tcPr>
          <w:p w14:paraId="3FCB6866" w14:textId="77777777" w:rsidR="00DE02D2" w:rsidRPr="0007773D" w:rsidRDefault="00DE02D2" w:rsidP="00B41EFE">
            <w:pPr>
              <w:spacing w:before="60" w:after="60"/>
              <w:rPr>
                <w:rFonts w:ascii="Times New Roman" w:hAnsi="Times New Roman" w:cs="Times New Roman"/>
              </w:rPr>
            </w:pPr>
            <w:r w:rsidRPr="0007773D">
              <w:rPr>
                <w:rFonts w:ascii="Times New Roman" w:hAnsi="Times New Roman" w:cs="Times New Roman"/>
              </w:rPr>
              <w:t>Software</w:t>
            </w:r>
          </w:p>
        </w:tc>
        <w:tc>
          <w:tcPr>
            <w:tcW w:w="3274" w:type="pct"/>
          </w:tcPr>
          <w:p w14:paraId="7970EDE3" w14:textId="77777777" w:rsidR="00DE02D2" w:rsidRPr="0007773D" w:rsidRDefault="00DE02D2" w:rsidP="00B41EFE">
            <w:pPr>
              <w:spacing w:before="60" w:after="60"/>
              <w:rPr>
                <w:rFonts w:ascii="Times New Roman" w:hAnsi="Times New Roman" w:cs="Times New Roman"/>
              </w:rPr>
            </w:pPr>
            <w:r w:rsidRPr="00587651">
              <w:rPr>
                <w:rFonts w:ascii="Times New Roman" w:hAnsi="Times New Roman" w:cs="Times New Roman"/>
              </w:rPr>
              <w:t>Programming, software development; designing computer programs; implementation of the compute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87651">
              <w:rPr>
                <w:rFonts w:ascii="Times New Roman" w:hAnsi="Times New Roman" w:cs="Times New Roman"/>
              </w:rPr>
              <w:t>code and supporting algorithms; testing of existing code components.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19" w:type="pct"/>
          </w:tcPr>
          <w:p w14:paraId="7C631FB0" w14:textId="77777777" w:rsidR="00DE02D2" w:rsidRPr="0007773D" w:rsidRDefault="00DE02D2" w:rsidP="00B41EFE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02D2" w:rsidRPr="0007773D" w14:paraId="1AEB8607" w14:textId="77777777" w:rsidTr="00B41EFE">
        <w:tc>
          <w:tcPr>
            <w:tcW w:w="1007" w:type="pct"/>
          </w:tcPr>
          <w:p w14:paraId="47960200" w14:textId="77777777" w:rsidR="00DE02D2" w:rsidRPr="0007773D" w:rsidRDefault="00DE02D2" w:rsidP="00B41EFE">
            <w:pPr>
              <w:spacing w:before="60" w:after="60"/>
              <w:rPr>
                <w:rFonts w:ascii="Times New Roman" w:hAnsi="Times New Roman" w:cs="Times New Roman"/>
              </w:rPr>
            </w:pPr>
            <w:r w:rsidRPr="0007773D">
              <w:rPr>
                <w:rFonts w:ascii="Times New Roman" w:hAnsi="Times New Roman" w:cs="Times New Roman"/>
              </w:rPr>
              <w:t>Supervision</w:t>
            </w:r>
          </w:p>
        </w:tc>
        <w:tc>
          <w:tcPr>
            <w:tcW w:w="3274" w:type="pct"/>
          </w:tcPr>
          <w:p w14:paraId="60D79111" w14:textId="77777777" w:rsidR="00DE02D2" w:rsidRPr="0007773D" w:rsidRDefault="00DE02D2" w:rsidP="00B41EFE">
            <w:pPr>
              <w:spacing w:before="60" w:after="60"/>
              <w:rPr>
                <w:rFonts w:ascii="Times New Roman" w:hAnsi="Times New Roman" w:cs="Times New Roman"/>
              </w:rPr>
            </w:pPr>
            <w:r w:rsidRPr="00587651">
              <w:rPr>
                <w:rFonts w:ascii="Times New Roman" w:hAnsi="Times New Roman" w:cs="Times New Roman"/>
              </w:rPr>
              <w:t>Oversight and leadership responsibility for the research activity planning and execution, includin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87651">
              <w:rPr>
                <w:rFonts w:ascii="Times New Roman" w:hAnsi="Times New Roman" w:cs="Times New Roman"/>
              </w:rPr>
              <w:t>mentorship external to the core team.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19" w:type="pct"/>
          </w:tcPr>
          <w:p w14:paraId="48E52C91" w14:textId="77777777" w:rsidR="00DE02D2" w:rsidRPr="0007773D" w:rsidRDefault="00DE02D2" w:rsidP="00B41EFE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02D2" w:rsidRPr="0007773D" w14:paraId="74549ECD" w14:textId="77777777" w:rsidTr="00B41EFE">
        <w:tc>
          <w:tcPr>
            <w:tcW w:w="1007" w:type="pct"/>
          </w:tcPr>
          <w:p w14:paraId="58817BBB" w14:textId="77777777" w:rsidR="00DE02D2" w:rsidRPr="0007773D" w:rsidRDefault="00DE02D2" w:rsidP="00B41EFE">
            <w:pPr>
              <w:spacing w:before="60" w:after="60"/>
              <w:rPr>
                <w:rFonts w:ascii="Times New Roman" w:hAnsi="Times New Roman" w:cs="Times New Roman"/>
              </w:rPr>
            </w:pPr>
            <w:r w:rsidRPr="0007773D">
              <w:rPr>
                <w:rFonts w:ascii="Times New Roman" w:hAnsi="Times New Roman" w:cs="Times New Roman"/>
              </w:rPr>
              <w:t>Validation</w:t>
            </w:r>
          </w:p>
        </w:tc>
        <w:tc>
          <w:tcPr>
            <w:tcW w:w="3274" w:type="pct"/>
          </w:tcPr>
          <w:p w14:paraId="7A748FD2" w14:textId="77777777" w:rsidR="00DE02D2" w:rsidRPr="0007773D" w:rsidRDefault="00DE02D2" w:rsidP="00B41EFE">
            <w:pPr>
              <w:spacing w:before="60" w:after="60"/>
              <w:rPr>
                <w:rFonts w:ascii="Times New Roman" w:hAnsi="Times New Roman" w:cs="Times New Roman"/>
              </w:rPr>
            </w:pPr>
            <w:r w:rsidRPr="00587651">
              <w:rPr>
                <w:rFonts w:ascii="Times New Roman" w:hAnsi="Times New Roman" w:cs="Times New Roman"/>
              </w:rPr>
              <w:t>Verification, whether as a part of the activity or separate, of the overall replication/reproducibility of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87651">
              <w:rPr>
                <w:rFonts w:ascii="Times New Roman" w:hAnsi="Times New Roman" w:cs="Times New Roman"/>
              </w:rPr>
              <w:t>results/experiments and other research outputs.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19" w:type="pct"/>
          </w:tcPr>
          <w:p w14:paraId="64BE51CA" w14:textId="77777777" w:rsidR="00DE02D2" w:rsidRPr="0007773D" w:rsidRDefault="00DE02D2" w:rsidP="00B41EFE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02D2" w:rsidRPr="0007773D" w14:paraId="61C60F65" w14:textId="77777777" w:rsidTr="00B41EFE">
        <w:tc>
          <w:tcPr>
            <w:tcW w:w="1007" w:type="pct"/>
          </w:tcPr>
          <w:p w14:paraId="6D5D184E" w14:textId="77777777" w:rsidR="00DE02D2" w:rsidRPr="0007773D" w:rsidRDefault="00DE02D2" w:rsidP="00B41EFE">
            <w:pPr>
              <w:spacing w:before="60" w:after="60"/>
              <w:rPr>
                <w:rFonts w:ascii="Times New Roman" w:hAnsi="Times New Roman" w:cs="Times New Roman"/>
              </w:rPr>
            </w:pPr>
            <w:r w:rsidRPr="0007773D">
              <w:rPr>
                <w:rFonts w:ascii="Times New Roman" w:hAnsi="Times New Roman" w:cs="Times New Roman"/>
              </w:rPr>
              <w:t>Visualization</w:t>
            </w:r>
          </w:p>
        </w:tc>
        <w:tc>
          <w:tcPr>
            <w:tcW w:w="3274" w:type="pct"/>
          </w:tcPr>
          <w:p w14:paraId="277A4FAA" w14:textId="77777777" w:rsidR="00DE02D2" w:rsidRPr="0007773D" w:rsidRDefault="00DE02D2" w:rsidP="00B41EFE">
            <w:pPr>
              <w:spacing w:before="60" w:after="60"/>
              <w:rPr>
                <w:rFonts w:ascii="Times New Roman" w:hAnsi="Times New Roman" w:cs="Times New Roman"/>
              </w:rPr>
            </w:pPr>
            <w:r w:rsidRPr="00587651">
              <w:rPr>
                <w:rFonts w:ascii="Times New Roman" w:hAnsi="Times New Roman" w:cs="Times New Roman"/>
              </w:rPr>
              <w:t>Preparation, creation and/or presentation of the published work, specifically visualization/dat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87651">
              <w:rPr>
                <w:rFonts w:ascii="Times New Roman" w:hAnsi="Times New Roman" w:cs="Times New Roman"/>
              </w:rPr>
              <w:t>presentation.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19" w:type="pct"/>
          </w:tcPr>
          <w:p w14:paraId="1A4EF2D2" w14:textId="77777777" w:rsidR="00DE02D2" w:rsidRPr="0007773D" w:rsidRDefault="00DE02D2" w:rsidP="00B41EFE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02D2" w:rsidRPr="0007773D" w14:paraId="6CE66D59" w14:textId="77777777" w:rsidTr="00B41EFE">
        <w:tc>
          <w:tcPr>
            <w:tcW w:w="1007" w:type="pct"/>
          </w:tcPr>
          <w:p w14:paraId="06497CDF" w14:textId="77777777" w:rsidR="00DE02D2" w:rsidRPr="0007773D" w:rsidRDefault="00DE02D2" w:rsidP="00B41EFE">
            <w:pPr>
              <w:spacing w:before="60" w:after="60"/>
              <w:rPr>
                <w:rFonts w:ascii="Times New Roman" w:hAnsi="Times New Roman" w:cs="Times New Roman"/>
              </w:rPr>
            </w:pPr>
            <w:r w:rsidRPr="0007773D">
              <w:rPr>
                <w:rFonts w:ascii="Times New Roman" w:hAnsi="Times New Roman" w:cs="Times New Roman"/>
              </w:rPr>
              <w:t>Draft Preparation</w:t>
            </w:r>
          </w:p>
        </w:tc>
        <w:tc>
          <w:tcPr>
            <w:tcW w:w="3274" w:type="pct"/>
          </w:tcPr>
          <w:p w14:paraId="4C482F0F" w14:textId="77777777" w:rsidR="00DE02D2" w:rsidRPr="0007773D" w:rsidRDefault="00DE02D2" w:rsidP="00B41EFE">
            <w:pPr>
              <w:spacing w:before="60" w:after="60"/>
              <w:rPr>
                <w:rFonts w:ascii="Times New Roman" w:hAnsi="Times New Roman" w:cs="Times New Roman"/>
              </w:rPr>
            </w:pPr>
            <w:r w:rsidRPr="00587651">
              <w:rPr>
                <w:rFonts w:ascii="Times New Roman" w:hAnsi="Times New Roman" w:cs="Times New Roman"/>
              </w:rPr>
              <w:t>Creation and/or presentation of the published work, specifically writing the initial draft (includin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87651">
              <w:rPr>
                <w:rFonts w:ascii="Times New Roman" w:hAnsi="Times New Roman" w:cs="Times New Roman"/>
              </w:rPr>
              <w:t>substantive translation).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19" w:type="pct"/>
          </w:tcPr>
          <w:p w14:paraId="08422732" w14:textId="77777777" w:rsidR="00DE02D2" w:rsidRPr="0007773D" w:rsidRDefault="00DE02D2" w:rsidP="00B41EFE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02D2" w:rsidRPr="0007773D" w14:paraId="328DF1C4" w14:textId="77777777" w:rsidTr="00B41EFE">
        <w:tc>
          <w:tcPr>
            <w:tcW w:w="1007" w:type="pct"/>
          </w:tcPr>
          <w:p w14:paraId="5EFDD469" w14:textId="77777777" w:rsidR="00DE02D2" w:rsidRPr="0007773D" w:rsidRDefault="00DE02D2" w:rsidP="00B41EFE">
            <w:pPr>
              <w:spacing w:before="60" w:after="60"/>
              <w:rPr>
                <w:rFonts w:ascii="Times New Roman" w:hAnsi="Times New Roman" w:cs="Times New Roman"/>
              </w:rPr>
            </w:pPr>
            <w:r w:rsidRPr="0007773D">
              <w:rPr>
                <w:rFonts w:ascii="Times New Roman" w:hAnsi="Times New Roman" w:cs="Times New Roman"/>
              </w:rPr>
              <w:t>Review &amp; Editing</w:t>
            </w:r>
          </w:p>
        </w:tc>
        <w:tc>
          <w:tcPr>
            <w:tcW w:w="3274" w:type="pct"/>
          </w:tcPr>
          <w:p w14:paraId="4ACA9B55" w14:textId="77777777" w:rsidR="00DE02D2" w:rsidRPr="0007773D" w:rsidRDefault="00DE02D2" w:rsidP="00B41EFE">
            <w:pPr>
              <w:spacing w:before="60" w:after="60"/>
              <w:rPr>
                <w:rFonts w:ascii="Times New Roman" w:hAnsi="Times New Roman" w:cs="Times New Roman"/>
              </w:rPr>
            </w:pPr>
            <w:r w:rsidRPr="00587651">
              <w:rPr>
                <w:rFonts w:ascii="Times New Roman" w:hAnsi="Times New Roman" w:cs="Times New Roman"/>
              </w:rPr>
              <w:t>Preparation, creation and/or presentation of the published work by those from the original research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87651">
              <w:rPr>
                <w:rFonts w:ascii="Times New Roman" w:hAnsi="Times New Roman" w:cs="Times New Roman"/>
              </w:rPr>
              <w:t>group, specifically critical review, commentary or revision – including pre- or post-publication stages.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19" w:type="pct"/>
          </w:tcPr>
          <w:p w14:paraId="59B5E7E4" w14:textId="77777777" w:rsidR="00DE02D2" w:rsidRPr="0007773D" w:rsidRDefault="00DE02D2" w:rsidP="00B41EFE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0E1A54A3" w14:textId="77777777" w:rsidR="004E4729" w:rsidRDefault="008E593B"/>
    <w:sectPr w:rsidR="004E4729" w:rsidSect="00A87B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1DB0BE" w14:textId="77777777" w:rsidR="008E593B" w:rsidRDefault="008E593B">
      <w:pPr>
        <w:spacing w:after="0" w:line="240" w:lineRule="auto"/>
      </w:pPr>
      <w:r>
        <w:separator/>
      </w:r>
    </w:p>
  </w:endnote>
  <w:endnote w:type="continuationSeparator" w:id="0">
    <w:p w14:paraId="67574414" w14:textId="77777777" w:rsidR="008E593B" w:rsidRDefault="008E59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29A2E8" w14:textId="77777777" w:rsidR="008E593B" w:rsidRDefault="008E593B">
      <w:pPr>
        <w:spacing w:after="0" w:line="240" w:lineRule="auto"/>
      </w:pPr>
      <w:r>
        <w:separator/>
      </w:r>
    </w:p>
  </w:footnote>
  <w:footnote w:type="continuationSeparator" w:id="0">
    <w:p w14:paraId="61E7A338" w14:textId="77777777" w:rsidR="008E593B" w:rsidRDefault="008E593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02D2"/>
    <w:rsid w:val="00016845"/>
    <w:rsid w:val="00024905"/>
    <w:rsid w:val="00044752"/>
    <w:rsid w:val="00047632"/>
    <w:rsid w:val="00052CFC"/>
    <w:rsid w:val="000540FB"/>
    <w:rsid w:val="000731BE"/>
    <w:rsid w:val="00077BE5"/>
    <w:rsid w:val="000970DB"/>
    <w:rsid w:val="000B748B"/>
    <w:rsid w:val="000B7DCD"/>
    <w:rsid w:val="000C1736"/>
    <w:rsid w:val="000D7CA8"/>
    <w:rsid w:val="000F0BBF"/>
    <w:rsid w:val="00105153"/>
    <w:rsid w:val="00114C11"/>
    <w:rsid w:val="00125F5A"/>
    <w:rsid w:val="00152257"/>
    <w:rsid w:val="00152827"/>
    <w:rsid w:val="0017088F"/>
    <w:rsid w:val="001719D8"/>
    <w:rsid w:val="0017425D"/>
    <w:rsid w:val="001831AB"/>
    <w:rsid w:val="00183594"/>
    <w:rsid w:val="00192BF7"/>
    <w:rsid w:val="001A2614"/>
    <w:rsid w:val="001A3AD7"/>
    <w:rsid w:val="001A6803"/>
    <w:rsid w:val="001C2256"/>
    <w:rsid w:val="001C5B44"/>
    <w:rsid w:val="001D6F5B"/>
    <w:rsid w:val="001E4E2F"/>
    <w:rsid w:val="00251326"/>
    <w:rsid w:val="002636BC"/>
    <w:rsid w:val="002765F2"/>
    <w:rsid w:val="002802B7"/>
    <w:rsid w:val="00286CB4"/>
    <w:rsid w:val="00294967"/>
    <w:rsid w:val="002A1904"/>
    <w:rsid w:val="002B7B6F"/>
    <w:rsid w:val="002D3D5A"/>
    <w:rsid w:val="002D5AC1"/>
    <w:rsid w:val="002E3A26"/>
    <w:rsid w:val="002F6626"/>
    <w:rsid w:val="00301044"/>
    <w:rsid w:val="00304545"/>
    <w:rsid w:val="00307A9E"/>
    <w:rsid w:val="00313F81"/>
    <w:rsid w:val="00344919"/>
    <w:rsid w:val="00352022"/>
    <w:rsid w:val="00365B7D"/>
    <w:rsid w:val="00394320"/>
    <w:rsid w:val="003A4A41"/>
    <w:rsid w:val="003B595B"/>
    <w:rsid w:val="003C1BA0"/>
    <w:rsid w:val="003C2169"/>
    <w:rsid w:val="003C2376"/>
    <w:rsid w:val="00402061"/>
    <w:rsid w:val="00410898"/>
    <w:rsid w:val="00432D91"/>
    <w:rsid w:val="00434321"/>
    <w:rsid w:val="004433CB"/>
    <w:rsid w:val="00447181"/>
    <w:rsid w:val="004546E0"/>
    <w:rsid w:val="0046535F"/>
    <w:rsid w:val="0046761F"/>
    <w:rsid w:val="00467902"/>
    <w:rsid w:val="004711CF"/>
    <w:rsid w:val="00475229"/>
    <w:rsid w:val="00476B2B"/>
    <w:rsid w:val="004975F6"/>
    <w:rsid w:val="004B0084"/>
    <w:rsid w:val="004B516F"/>
    <w:rsid w:val="004D5B4C"/>
    <w:rsid w:val="004E13D1"/>
    <w:rsid w:val="004F1870"/>
    <w:rsid w:val="004F604A"/>
    <w:rsid w:val="004F79A8"/>
    <w:rsid w:val="00502EA9"/>
    <w:rsid w:val="00526733"/>
    <w:rsid w:val="00543C2B"/>
    <w:rsid w:val="0055166C"/>
    <w:rsid w:val="00555DC9"/>
    <w:rsid w:val="00563D41"/>
    <w:rsid w:val="005659F2"/>
    <w:rsid w:val="005A06C0"/>
    <w:rsid w:val="005B3B47"/>
    <w:rsid w:val="005C0DF3"/>
    <w:rsid w:val="005C18F9"/>
    <w:rsid w:val="005C44A6"/>
    <w:rsid w:val="005E3B28"/>
    <w:rsid w:val="005E6C02"/>
    <w:rsid w:val="005F7AE4"/>
    <w:rsid w:val="00600C07"/>
    <w:rsid w:val="0060529D"/>
    <w:rsid w:val="006072EB"/>
    <w:rsid w:val="0061202C"/>
    <w:rsid w:val="00626DE1"/>
    <w:rsid w:val="00632350"/>
    <w:rsid w:val="00637540"/>
    <w:rsid w:val="006435EA"/>
    <w:rsid w:val="00645BE4"/>
    <w:rsid w:val="00653568"/>
    <w:rsid w:val="00657538"/>
    <w:rsid w:val="00676FE2"/>
    <w:rsid w:val="00680670"/>
    <w:rsid w:val="00691121"/>
    <w:rsid w:val="00693ABA"/>
    <w:rsid w:val="00694F16"/>
    <w:rsid w:val="006C5A09"/>
    <w:rsid w:val="006C6CFE"/>
    <w:rsid w:val="006D1199"/>
    <w:rsid w:val="006D1E6B"/>
    <w:rsid w:val="006D3A76"/>
    <w:rsid w:val="006E0964"/>
    <w:rsid w:val="006E178D"/>
    <w:rsid w:val="006F0B0B"/>
    <w:rsid w:val="006F5341"/>
    <w:rsid w:val="00717E78"/>
    <w:rsid w:val="00737ABF"/>
    <w:rsid w:val="00737EFE"/>
    <w:rsid w:val="00767AC4"/>
    <w:rsid w:val="007732E2"/>
    <w:rsid w:val="007C340A"/>
    <w:rsid w:val="007D1678"/>
    <w:rsid w:val="007F1D76"/>
    <w:rsid w:val="007F6088"/>
    <w:rsid w:val="00830BDE"/>
    <w:rsid w:val="008311A8"/>
    <w:rsid w:val="00840868"/>
    <w:rsid w:val="00843287"/>
    <w:rsid w:val="008445FE"/>
    <w:rsid w:val="00853256"/>
    <w:rsid w:val="00864814"/>
    <w:rsid w:val="00866278"/>
    <w:rsid w:val="008744B7"/>
    <w:rsid w:val="0088004A"/>
    <w:rsid w:val="008B2E89"/>
    <w:rsid w:val="008E32CF"/>
    <w:rsid w:val="008E593B"/>
    <w:rsid w:val="00930E2D"/>
    <w:rsid w:val="009347FD"/>
    <w:rsid w:val="00943A73"/>
    <w:rsid w:val="00951513"/>
    <w:rsid w:val="00956934"/>
    <w:rsid w:val="00964D95"/>
    <w:rsid w:val="009B69F2"/>
    <w:rsid w:val="009C0F5B"/>
    <w:rsid w:val="009C3DE0"/>
    <w:rsid w:val="009E002C"/>
    <w:rsid w:val="009E66D4"/>
    <w:rsid w:val="009F22C3"/>
    <w:rsid w:val="00A1199F"/>
    <w:rsid w:val="00A13FDA"/>
    <w:rsid w:val="00A213C7"/>
    <w:rsid w:val="00A27FB5"/>
    <w:rsid w:val="00A35A0E"/>
    <w:rsid w:val="00A42E4D"/>
    <w:rsid w:val="00A524D6"/>
    <w:rsid w:val="00A5567E"/>
    <w:rsid w:val="00A564D3"/>
    <w:rsid w:val="00A56CD6"/>
    <w:rsid w:val="00A61115"/>
    <w:rsid w:val="00A65218"/>
    <w:rsid w:val="00A66F13"/>
    <w:rsid w:val="00A74654"/>
    <w:rsid w:val="00A8685E"/>
    <w:rsid w:val="00A87BBE"/>
    <w:rsid w:val="00A953B1"/>
    <w:rsid w:val="00AA0F50"/>
    <w:rsid w:val="00AA7465"/>
    <w:rsid w:val="00AB2700"/>
    <w:rsid w:val="00AC7D81"/>
    <w:rsid w:val="00AF7235"/>
    <w:rsid w:val="00B02FF6"/>
    <w:rsid w:val="00B1002E"/>
    <w:rsid w:val="00B44B2B"/>
    <w:rsid w:val="00B64DB2"/>
    <w:rsid w:val="00B73648"/>
    <w:rsid w:val="00B7606D"/>
    <w:rsid w:val="00B80FEB"/>
    <w:rsid w:val="00B831A7"/>
    <w:rsid w:val="00C067EE"/>
    <w:rsid w:val="00C07277"/>
    <w:rsid w:val="00C22DCD"/>
    <w:rsid w:val="00C24B63"/>
    <w:rsid w:val="00C35194"/>
    <w:rsid w:val="00C40669"/>
    <w:rsid w:val="00C5490B"/>
    <w:rsid w:val="00C57859"/>
    <w:rsid w:val="00C63553"/>
    <w:rsid w:val="00C63F00"/>
    <w:rsid w:val="00C77485"/>
    <w:rsid w:val="00C809D5"/>
    <w:rsid w:val="00CA7BBA"/>
    <w:rsid w:val="00CC5E85"/>
    <w:rsid w:val="00CD056F"/>
    <w:rsid w:val="00CE11C4"/>
    <w:rsid w:val="00CF6B85"/>
    <w:rsid w:val="00D055E2"/>
    <w:rsid w:val="00D1008D"/>
    <w:rsid w:val="00D744B6"/>
    <w:rsid w:val="00D951CC"/>
    <w:rsid w:val="00DB0C08"/>
    <w:rsid w:val="00DD506F"/>
    <w:rsid w:val="00DD5B27"/>
    <w:rsid w:val="00DD66B4"/>
    <w:rsid w:val="00DE02D2"/>
    <w:rsid w:val="00DE3D2D"/>
    <w:rsid w:val="00DE4EBD"/>
    <w:rsid w:val="00DE600A"/>
    <w:rsid w:val="00DF0280"/>
    <w:rsid w:val="00DF4BB7"/>
    <w:rsid w:val="00E159CB"/>
    <w:rsid w:val="00E24B1F"/>
    <w:rsid w:val="00E26494"/>
    <w:rsid w:val="00E321EE"/>
    <w:rsid w:val="00E84A2F"/>
    <w:rsid w:val="00E91FA7"/>
    <w:rsid w:val="00E95EDF"/>
    <w:rsid w:val="00E95EF8"/>
    <w:rsid w:val="00E9681F"/>
    <w:rsid w:val="00EA2E74"/>
    <w:rsid w:val="00EC6562"/>
    <w:rsid w:val="00EC7A58"/>
    <w:rsid w:val="00ED39CA"/>
    <w:rsid w:val="00F469C7"/>
    <w:rsid w:val="00F87B0D"/>
    <w:rsid w:val="00F90BF9"/>
    <w:rsid w:val="00FB0F20"/>
    <w:rsid w:val="00FB4D7A"/>
    <w:rsid w:val="00FD097B"/>
    <w:rsid w:val="00FD4E6D"/>
    <w:rsid w:val="00FD57F5"/>
    <w:rsid w:val="00FE7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350CDD"/>
  <w14:defaultImageDpi w14:val="32767"/>
  <w15:chartTrackingRefBased/>
  <w15:docId w15:val="{E536307A-656C-734F-B277-1033E74072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E02D2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02D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E02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02D2"/>
    <w:rPr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2F66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6626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9</Words>
  <Characters>1824</Characters>
  <Application>Microsoft Office Word</Application>
  <DocSecurity>0</DocSecurity>
  <Lines>15</Lines>
  <Paragraphs>4</Paragraphs>
  <ScaleCrop>false</ScaleCrop>
  <Company/>
  <LinksUpToDate>false</LinksUpToDate>
  <CharactersWithSpaces>2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A. Carlson</dc:creator>
  <cp:keywords/>
  <dc:description/>
  <cp:lastModifiedBy>Mark A. Carlson</cp:lastModifiedBy>
  <cp:revision>2</cp:revision>
  <dcterms:created xsi:type="dcterms:W3CDTF">2020-05-28T16:07:00Z</dcterms:created>
  <dcterms:modified xsi:type="dcterms:W3CDTF">2022-05-02T03:39:00Z</dcterms:modified>
</cp:coreProperties>
</file>